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F7586" w14:textId="77777777" w:rsidR="00473EBA" w:rsidRDefault="00473EBA" w:rsidP="00473EBA">
      <w:pPr>
        <w:keepNext/>
      </w:pPr>
      <w:r w:rsidRPr="00473EBA">
        <w:rPr>
          <w:noProof/>
        </w:rPr>
        <w:drawing>
          <wp:inline distT="0" distB="0" distL="0" distR="0" wp14:anchorId="0014EC95" wp14:editId="2FC644C5">
            <wp:extent cx="5943600" cy="4530090"/>
            <wp:effectExtent l="0" t="0" r="0" b="3810"/>
            <wp:docPr id="8524085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C5166" w14:textId="75404A59" w:rsidR="00473EBA" w:rsidRPr="00004EE4" w:rsidRDefault="00473EBA" w:rsidP="00473EBA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04E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Pr="00004E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004E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004E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514E6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004E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004E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Respondents motivation to participation in the wild meat value chain supplying the Nairobi Metropolitan Area (NMA)</w:t>
      </w:r>
    </w:p>
    <w:p w14:paraId="77EDB908" w14:textId="0D427B99" w:rsidR="00473EBA" w:rsidRDefault="00473EBA" w:rsidP="00473EBA">
      <w:pPr>
        <w:keepNext/>
      </w:pPr>
    </w:p>
    <w:sectPr w:rsidR="00473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DC"/>
    <w:rsid w:val="00004EE4"/>
    <w:rsid w:val="003560FF"/>
    <w:rsid w:val="00473EBA"/>
    <w:rsid w:val="00514E65"/>
    <w:rsid w:val="00515ADC"/>
    <w:rsid w:val="00543176"/>
    <w:rsid w:val="00605F9C"/>
    <w:rsid w:val="006C7EE3"/>
    <w:rsid w:val="00BB7C8F"/>
    <w:rsid w:val="00D53C76"/>
    <w:rsid w:val="00E5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992DB"/>
  <w15:chartTrackingRefBased/>
  <w15:docId w15:val="{87A587C0-08F4-4380-BAB5-18F7953F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3E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8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di, Sherril (ILRI)</dc:creator>
  <cp:keywords/>
  <dc:description/>
  <cp:lastModifiedBy>Masudi, Sherril (ILRI)</cp:lastModifiedBy>
  <cp:revision>7</cp:revision>
  <dcterms:created xsi:type="dcterms:W3CDTF">2024-02-27T18:22:00Z</dcterms:created>
  <dcterms:modified xsi:type="dcterms:W3CDTF">2025-02-16T16:00:00Z</dcterms:modified>
</cp:coreProperties>
</file>